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9327D" w14:textId="77777777" w:rsidR="00963B5D" w:rsidRPr="00E57B43" w:rsidRDefault="00963B5D" w:rsidP="00963B5D">
      <w:pPr>
        <w:outlineLvl w:val="0"/>
        <w:rPr>
          <w:rFonts w:ascii="Times New Roman" w:hAnsi="Times New Roman" w:cs="Times New Roman"/>
          <w:b/>
        </w:rPr>
      </w:pPr>
      <w:bookmarkStart w:id="0" w:name="_GoBack"/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>5. Top 100 SNPs on chromosome 7 associated with the perceived intensity of PROP solution.</w:t>
      </w:r>
    </w:p>
    <w:tbl>
      <w:tblPr>
        <w:tblW w:w="75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1175"/>
        <w:gridCol w:w="960"/>
        <w:gridCol w:w="960"/>
        <w:gridCol w:w="960"/>
        <w:gridCol w:w="960"/>
        <w:gridCol w:w="1229"/>
      </w:tblGrid>
      <w:tr w:rsidR="00963B5D" w:rsidRPr="007A47B7" w14:paraId="405058AF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bookmarkEnd w:id="0"/>
          <w:p w14:paraId="32F287F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r:Posit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D566B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1C9D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83A8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9501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1508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E3C09C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963B5D" w:rsidRPr="007A47B7" w14:paraId="4C1B8747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6704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726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C1C9F7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246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E797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781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C5A2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C8A0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587F70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0e-199</w:t>
            </w:r>
          </w:p>
        </w:tc>
      </w:tr>
      <w:tr w:rsidR="00963B5D" w:rsidRPr="007A47B7" w14:paraId="1F094E3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21852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7270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BFF467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26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F671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30D7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755F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A654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38C78F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62e-198</w:t>
            </w:r>
          </w:p>
        </w:tc>
      </w:tr>
      <w:tr w:rsidR="00963B5D" w:rsidRPr="007A47B7" w14:paraId="056FA16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0B179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239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B957DE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695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C1D0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15C2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9CF4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2126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CD93FC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0e-73</w:t>
            </w:r>
          </w:p>
        </w:tc>
      </w:tr>
      <w:tr w:rsidR="00963B5D" w:rsidRPr="007A47B7" w14:paraId="3BFF3C4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68F176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83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80917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436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5A83E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271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E295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4F87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0D1C3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4e-73</w:t>
            </w:r>
          </w:p>
        </w:tc>
      </w:tr>
      <w:tr w:rsidR="00963B5D" w:rsidRPr="007A47B7" w14:paraId="312F948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B907C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145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6D15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62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6C59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65E6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FC87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A688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F88E11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2e-72</w:t>
            </w:r>
          </w:p>
        </w:tc>
      </w:tr>
      <w:tr w:rsidR="00963B5D" w:rsidRPr="007A47B7" w14:paraId="786319A6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961FE3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07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F61A75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26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EADD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10CF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C42F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1DDA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A60A33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28e-72</w:t>
            </w:r>
          </w:p>
        </w:tc>
      </w:tr>
      <w:tr w:rsidR="00963B5D" w:rsidRPr="007A47B7" w14:paraId="6157E906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CDBE1E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363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A752FD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94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9CA7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8EBE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EF15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E146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A80FC3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1e-66</w:t>
            </w:r>
          </w:p>
        </w:tc>
      </w:tr>
      <w:tr w:rsidR="00963B5D" w:rsidRPr="007A47B7" w14:paraId="125B258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493636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997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58055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1753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A383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C48A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C66B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41C725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13e-65</w:t>
            </w:r>
          </w:p>
        </w:tc>
      </w:tr>
      <w:tr w:rsidR="00963B5D" w:rsidRPr="007A47B7" w14:paraId="040636F5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DBAC50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656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1250DA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9D2C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6FF1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5126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0260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BB0ADB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8e-64</w:t>
            </w:r>
          </w:p>
        </w:tc>
      </w:tr>
      <w:tr w:rsidR="00963B5D" w:rsidRPr="007A47B7" w14:paraId="0BDEEF67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D76FBD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4702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8A75E3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61D0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36B9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3F4A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D47E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52BC98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7e-63</w:t>
            </w:r>
          </w:p>
        </w:tc>
      </w:tr>
      <w:tr w:rsidR="00963B5D" w:rsidRPr="007A47B7" w14:paraId="01305AA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92EE1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320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C5315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4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1AA0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572F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92BA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C740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24CA3A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9e-63</w:t>
            </w:r>
          </w:p>
        </w:tc>
      </w:tr>
      <w:tr w:rsidR="00963B5D" w:rsidRPr="007A47B7" w14:paraId="1A2B76A5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135A1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324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C74FE5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588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F872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010A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C70D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210E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5DFEA4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09e-63</w:t>
            </w:r>
          </w:p>
        </w:tc>
      </w:tr>
      <w:tr w:rsidR="00963B5D" w:rsidRPr="007A47B7" w14:paraId="28DFE17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0734B0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27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12BA3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76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DB16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CBBA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8B93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60C8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F8B94F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9e-63</w:t>
            </w:r>
          </w:p>
        </w:tc>
      </w:tr>
      <w:tr w:rsidR="00963B5D" w:rsidRPr="007A47B7" w14:paraId="1947A02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FD8679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684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C0C01C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703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BE51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F672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A478C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9C2E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7761D1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28e-62</w:t>
            </w:r>
          </w:p>
        </w:tc>
      </w:tr>
      <w:tr w:rsidR="00963B5D" w:rsidRPr="007A47B7" w14:paraId="2A54205F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D8B27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2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34464E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12B0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C44F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DC17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4E6D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0F8F82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41e-62</w:t>
            </w:r>
          </w:p>
        </w:tc>
      </w:tr>
      <w:tr w:rsidR="00963B5D" w:rsidRPr="007A47B7" w14:paraId="63577C4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86AA53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5195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E5029F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894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772A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63CC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7269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F54F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43AEB0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2e-61</w:t>
            </w:r>
          </w:p>
        </w:tc>
      </w:tr>
      <w:tr w:rsidR="00963B5D" w:rsidRPr="007A47B7" w14:paraId="498810D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48937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464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4E92A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2475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DCB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70B2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4BB2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CA00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D643D1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70e-61</w:t>
            </w:r>
          </w:p>
        </w:tc>
      </w:tr>
      <w:tr w:rsidR="00963B5D" w:rsidRPr="007A47B7" w14:paraId="34DB8CF2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3FBDE0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09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0809F8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0165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5161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C9F8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0187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6753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19B10A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2e-61</w:t>
            </w:r>
          </w:p>
        </w:tc>
      </w:tr>
      <w:tr w:rsidR="00963B5D" w:rsidRPr="007A47B7" w14:paraId="3870B08F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BB006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644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0C12C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55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92ED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7B49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7082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1769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A1F93A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43e-61</w:t>
            </w:r>
          </w:p>
        </w:tc>
      </w:tr>
      <w:tr w:rsidR="00963B5D" w:rsidRPr="007A47B7" w14:paraId="2FF1EDB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32229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5651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C6596A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58093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16D6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F792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80B3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1FC7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8102F4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8e-61</w:t>
            </w:r>
          </w:p>
        </w:tc>
      </w:tr>
      <w:tr w:rsidR="00963B5D" w:rsidRPr="007A47B7" w14:paraId="097130D0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F3A41A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065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8F677C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133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D860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B7C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90E4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5487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DFA613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0e-61</w:t>
            </w:r>
          </w:p>
        </w:tc>
      </w:tr>
      <w:tr w:rsidR="00963B5D" w:rsidRPr="007A47B7" w14:paraId="44C43796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6A525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242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E57E9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26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730E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C5FB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0E01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1F92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C2FE72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0e-61</w:t>
            </w:r>
          </w:p>
        </w:tc>
      </w:tr>
      <w:tr w:rsidR="00963B5D" w:rsidRPr="007A47B7" w14:paraId="61DC0B9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953C9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375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642A1E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647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92EF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ADD9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2F3D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17C1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1C230E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94e-61</w:t>
            </w:r>
          </w:p>
        </w:tc>
      </w:tr>
      <w:tr w:rsidR="00963B5D" w:rsidRPr="007A47B7" w14:paraId="5866F5D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1B5F76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306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CE1DA5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27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1982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7605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6F43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2E3E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CECEDA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11e-61</w:t>
            </w:r>
          </w:p>
        </w:tc>
      </w:tr>
      <w:tr w:rsidR="00963B5D" w:rsidRPr="007A47B7" w14:paraId="15EE4E3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0F30E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114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77C6D9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69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43FF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61E5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5BAB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95F5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BB6A6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91e-60</w:t>
            </w:r>
          </w:p>
        </w:tc>
      </w:tr>
      <w:tr w:rsidR="00963B5D" w:rsidRPr="007A47B7" w14:paraId="26C66230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3C129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070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5A1E69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808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7666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03E7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8DB7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7DFE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8D4CCE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9.97e-60</w:t>
            </w:r>
          </w:p>
        </w:tc>
      </w:tr>
      <w:tr w:rsidR="00963B5D" w:rsidRPr="007A47B7" w14:paraId="17C83DD2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3B186D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218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C8F5AF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464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1CD0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2BBB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91EB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C699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0BC6DA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1e-59</w:t>
            </w:r>
          </w:p>
        </w:tc>
      </w:tr>
      <w:tr w:rsidR="00963B5D" w:rsidRPr="007A47B7" w14:paraId="4C5BF879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F86F1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842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C9A77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6345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AFE7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0DA7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A131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C6AD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DADCF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1e-59</w:t>
            </w:r>
          </w:p>
        </w:tc>
      </w:tr>
      <w:tr w:rsidR="00963B5D" w:rsidRPr="007A47B7" w14:paraId="09CAD7F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5826C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535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3D38A0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57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45A7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F21D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1AE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AF24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1EDC5D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35e-59</w:t>
            </w:r>
          </w:p>
        </w:tc>
      </w:tr>
      <w:tr w:rsidR="00963B5D" w:rsidRPr="007A47B7" w14:paraId="7BF51E30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5CBEDE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805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B739D1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873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DC50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CA9A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5858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3F2F8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D0F387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7e-59</w:t>
            </w:r>
          </w:p>
        </w:tc>
      </w:tr>
      <w:tr w:rsidR="00963B5D" w:rsidRPr="007A47B7" w14:paraId="1B4CF02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594213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309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ECBAFC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3028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455A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6970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C933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578EDF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4e-59</w:t>
            </w:r>
          </w:p>
        </w:tc>
      </w:tr>
      <w:tr w:rsidR="00963B5D" w:rsidRPr="007A47B7" w14:paraId="4A76B93B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A6959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38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EC662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8368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9F67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00B8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799B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06FC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79DC40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4e-59</w:t>
            </w:r>
          </w:p>
        </w:tc>
      </w:tr>
      <w:tr w:rsidR="00963B5D" w:rsidRPr="007A47B7" w14:paraId="35ACDBB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ACE11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388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E44860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67D6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4CCF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86B6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C834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494A5E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4e-59</w:t>
            </w:r>
          </w:p>
        </w:tc>
      </w:tr>
      <w:tr w:rsidR="00963B5D" w:rsidRPr="007A47B7" w14:paraId="4EFDF71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76DF8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1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26A90F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839C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D96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88AB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D408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640620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05e-59</w:t>
            </w:r>
          </w:p>
        </w:tc>
      </w:tr>
      <w:tr w:rsidR="00963B5D" w:rsidRPr="007A47B7" w14:paraId="071154B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FC346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796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73E6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5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38EC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9051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42D6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F76A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9F8C10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48e-59</w:t>
            </w:r>
          </w:p>
        </w:tc>
      </w:tr>
      <w:tr w:rsidR="00963B5D" w:rsidRPr="007A47B7" w14:paraId="486B2A5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EC25B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1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4705FB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3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393D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C769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DD7D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D54C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8BA26B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4e-58</w:t>
            </w:r>
          </w:p>
        </w:tc>
      </w:tr>
      <w:tr w:rsidR="00963B5D" w:rsidRPr="007A47B7" w14:paraId="7B0438B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43535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418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BE142B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5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947F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A8E5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3A7F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FEBC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324EF7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8e-58</w:t>
            </w:r>
          </w:p>
        </w:tc>
      </w:tr>
      <w:tr w:rsidR="00963B5D" w:rsidRPr="007A47B7" w14:paraId="7AF41C29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01C2E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51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A9F687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980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6A4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CAAE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42F9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3648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BD3E48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8e-58</w:t>
            </w:r>
          </w:p>
        </w:tc>
      </w:tr>
      <w:tr w:rsidR="00963B5D" w:rsidRPr="007A47B7" w14:paraId="46A50942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1E9456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49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18920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668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6076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7FA6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EFDE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FDD7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B0EECF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8e-58</w:t>
            </w:r>
          </w:p>
        </w:tc>
      </w:tr>
      <w:tr w:rsidR="00963B5D" w:rsidRPr="007A47B7" w14:paraId="5C9CAAA0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6100C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58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868411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6686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5E4E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C1C3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2FB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1FE0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FADA7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8e-58</w:t>
            </w:r>
          </w:p>
        </w:tc>
      </w:tr>
      <w:tr w:rsidR="00963B5D" w:rsidRPr="007A47B7" w14:paraId="4C0D323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14AA55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718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B53BE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082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7726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C667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4D14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C909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293D2D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78e-58</w:t>
            </w:r>
          </w:p>
        </w:tc>
      </w:tr>
      <w:tr w:rsidR="00963B5D" w:rsidRPr="007A47B7" w14:paraId="25AA5D9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4D32B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960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99F672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59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61B3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FD09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2448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C3C7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3B9B03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0e-58</w:t>
            </w:r>
          </w:p>
        </w:tc>
      </w:tr>
      <w:tr w:rsidR="00963B5D" w:rsidRPr="007A47B7" w14:paraId="3587264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3D620E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305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8B8579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49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42AD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D74A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0AA4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1DC9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D69239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77e-58</w:t>
            </w:r>
          </w:p>
        </w:tc>
      </w:tr>
      <w:tr w:rsidR="00963B5D" w:rsidRPr="007A47B7" w14:paraId="07B8C41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D55EF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756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0AA1C4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163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AA54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29EE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7F50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F6B2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00E82B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89e-58</w:t>
            </w:r>
          </w:p>
        </w:tc>
      </w:tr>
      <w:tr w:rsidR="00963B5D" w:rsidRPr="007A47B7" w14:paraId="48ECC3D9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47E05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158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E75C9E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435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FCFD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5C0B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F73F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FAC4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BF033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6.28e-57</w:t>
            </w:r>
          </w:p>
        </w:tc>
      </w:tr>
      <w:tr w:rsidR="00963B5D" w:rsidRPr="007A47B7" w14:paraId="51D6D74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22428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888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6042E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7596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3D21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08AD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B079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EE9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D13209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06e-57</w:t>
            </w:r>
          </w:p>
        </w:tc>
      </w:tr>
      <w:tr w:rsidR="00963B5D" w:rsidRPr="007A47B7" w14:paraId="6B791F9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0E0AD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6254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C20B6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1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D5F7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33BC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9374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B886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EDC7B7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6e-56</w:t>
            </w:r>
          </w:p>
        </w:tc>
      </w:tr>
      <w:tr w:rsidR="00963B5D" w:rsidRPr="007A47B7" w14:paraId="367FE76F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0BD56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648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A9E9A2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2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C229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871B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0734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2F17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4561C1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6e-55</w:t>
            </w:r>
          </w:p>
        </w:tc>
      </w:tr>
      <w:tr w:rsidR="00963B5D" w:rsidRPr="007A47B7" w14:paraId="148C4A7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DE61B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746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56B1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5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F5CD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9309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B040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73AB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844701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7e-55</w:t>
            </w:r>
          </w:p>
        </w:tc>
      </w:tr>
      <w:tr w:rsidR="00963B5D" w:rsidRPr="007A47B7" w14:paraId="4E20576B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118E9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548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98557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570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4179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ACA4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E393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5DAC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160DE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7e-55</w:t>
            </w:r>
          </w:p>
        </w:tc>
      </w:tr>
      <w:tr w:rsidR="00963B5D" w:rsidRPr="007A47B7" w14:paraId="496A9E6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C6916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78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1C57EC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94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D680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C457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26C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59AC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E7F018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4e-52</w:t>
            </w:r>
          </w:p>
        </w:tc>
      </w:tr>
      <w:tr w:rsidR="00963B5D" w:rsidRPr="007A47B7" w14:paraId="67324777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A4B2FF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829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17B845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1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21D7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0EF6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C99A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FA31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62F7F4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4e-52</w:t>
            </w:r>
          </w:p>
        </w:tc>
      </w:tr>
      <w:tr w:rsidR="00963B5D" w:rsidRPr="007A47B7" w14:paraId="42E846E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EC926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842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BA0C2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27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21D7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17FD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2A05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D204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8CB863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4e-52</w:t>
            </w:r>
          </w:p>
        </w:tc>
      </w:tr>
      <w:tr w:rsidR="00963B5D" w:rsidRPr="007A47B7" w14:paraId="66A49FD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F4760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7:14164228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46135F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594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0713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42A1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E94E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3741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559F1F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02e-51</w:t>
            </w:r>
          </w:p>
        </w:tc>
      </w:tr>
      <w:tr w:rsidR="00963B5D" w:rsidRPr="007A47B7" w14:paraId="4B44DFB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95066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921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23FC2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7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E4B3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8B3B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3E79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8AA2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345792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63e-51</w:t>
            </w:r>
          </w:p>
        </w:tc>
      </w:tr>
      <w:tr w:rsidR="00963B5D" w:rsidRPr="007A47B7" w14:paraId="7D462B1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46A17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4643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ADC22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934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E1D2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1F40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AAE1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59F7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464776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96e-50</w:t>
            </w:r>
          </w:p>
        </w:tc>
      </w:tr>
      <w:tr w:rsidR="00963B5D" w:rsidRPr="007A47B7" w14:paraId="428471D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F129A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464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D7494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2293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2F45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3CB3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836F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1020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937F37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96e-50</w:t>
            </w:r>
          </w:p>
        </w:tc>
      </w:tr>
      <w:tr w:rsidR="00963B5D" w:rsidRPr="007A47B7" w14:paraId="54CAE2A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108C9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302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ED5E6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9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AA90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21ED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6270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2FF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A7BA73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83e-49</w:t>
            </w:r>
          </w:p>
        </w:tc>
      </w:tr>
      <w:tr w:rsidR="00963B5D" w:rsidRPr="007A47B7" w14:paraId="712BFA92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666D0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34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70594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538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E3FE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565F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59CA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7B06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8B70AF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30e-49</w:t>
            </w:r>
          </w:p>
        </w:tc>
      </w:tr>
      <w:tr w:rsidR="00963B5D" w:rsidRPr="007A47B7" w14:paraId="4DF19B45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F389B4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7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9A94CA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892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E916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D54F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1704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C565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48A051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72e-49</w:t>
            </w:r>
          </w:p>
        </w:tc>
      </w:tr>
      <w:tr w:rsidR="00963B5D" w:rsidRPr="007A47B7" w14:paraId="6B19AB4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8DE791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409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9D824B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640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59DF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A78A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4848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CF64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4A1B7E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07e-48</w:t>
            </w:r>
          </w:p>
        </w:tc>
      </w:tr>
      <w:tr w:rsidR="00963B5D" w:rsidRPr="007A47B7" w14:paraId="19DCC8A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CDAF9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287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7D729F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70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20CA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D0CC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1316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FF0F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D1CEDD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2e-48</w:t>
            </w:r>
          </w:p>
        </w:tc>
      </w:tr>
      <w:tr w:rsidR="00963B5D" w:rsidRPr="007A47B7" w14:paraId="31B3901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0A014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5078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DF3E5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36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718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BF8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B89D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B4EF1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45900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47e-48</w:t>
            </w:r>
          </w:p>
        </w:tc>
      </w:tr>
      <w:tr w:rsidR="00963B5D" w:rsidRPr="007A47B7" w14:paraId="04598E1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AAE47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068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0BB8F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952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2DE3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4276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81CB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370C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6BA4E4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51e-48</w:t>
            </w:r>
          </w:p>
        </w:tc>
      </w:tr>
      <w:tr w:rsidR="00963B5D" w:rsidRPr="007A47B7" w14:paraId="1E10CBE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AAD378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278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238768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3222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831A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66D6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FBAB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A13E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E6B866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20e-48</w:t>
            </w:r>
          </w:p>
        </w:tc>
      </w:tr>
      <w:tr w:rsidR="00963B5D" w:rsidRPr="007A47B7" w14:paraId="65C429E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56B41A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247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EC14F6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5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FBF5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C4AF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3CD5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8D7D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7EC77F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4.46e-48</w:t>
            </w:r>
          </w:p>
        </w:tc>
      </w:tr>
      <w:tr w:rsidR="00963B5D" w:rsidRPr="007A47B7" w14:paraId="6F0506B9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8892E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942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F7992A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02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BAA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B1DF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A56D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341F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1E666D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378F4D3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DFCA4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975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5F4B4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2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79B9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8BD8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CD84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2515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B877B3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1E9E3FA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F930FF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057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7D7C19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412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B397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8621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91B9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3A7D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6DB1AC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028EEA77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FD6FF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089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BE3A3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94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B384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9CFE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9DD6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FCEB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E0A774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3C6A71CB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FC57A8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28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5FA2F5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9948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7D49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425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4A43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C052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C3F88A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41D9A5B6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9C4DA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3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95B5EB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808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CD5D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55B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68EC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15DA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E82FAB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703B26C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B6FF6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4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71B6F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9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3F3D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DA8E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6DD8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D2B8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F5BCFA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2E72AE8E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84C18C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21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A5E8A3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7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A361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A6B8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BB29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0476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CB09C8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66B987F7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09F558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262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BA1E58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7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E533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A4F3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D2D8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91B6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0ED9D5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.34e-48</w:t>
            </w:r>
          </w:p>
        </w:tc>
      </w:tr>
      <w:tr w:rsidR="00963B5D" w:rsidRPr="007A47B7" w14:paraId="7266C8E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6A1F0A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41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9A6CB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9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A9DD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66C1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D9B8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4567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4761DE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40e-48</w:t>
            </w:r>
          </w:p>
        </w:tc>
      </w:tr>
      <w:tr w:rsidR="00963B5D" w:rsidRPr="007A47B7" w14:paraId="3D22E96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C35AAD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41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1E8F0F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1765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150B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1F7D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D9C8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B452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747EB8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8.40e-48</w:t>
            </w:r>
          </w:p>
        </w:tc>
      </w:tr>
      <w:tr w:rsidR="00963B5D" w:rsidRPr="007A47B7" w14:paraId="5C807DD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6165C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58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689FD5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6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A186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6062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7A40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C2C1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F13FA9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11e-47</w:t>
            </w:r>
          </w:p>
        </w:tc>
      </w:tr>
      <w:tr w:rsidR="00963B5D" w:rsidRPr="007A47B7" w14:paraId="2A09C89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8679F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319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A5B228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726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7CB3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CC03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7151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1BB2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626655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39e-46</w:t>
            </w:r>
          </w:p>
        </w:tc>
      </w:tr>
      <w:tr w:rsidR="00963B5D" w:rsidRPr="007A47B7" w14:paraId="3C6DB24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60367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7921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A17000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09525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9384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0E1E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7E45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EB94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3A718C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9e-46</w:t>
            </w:r>
          </w:p>
        </w:tc>
      </w:tr>
      <w:tr w:rsidR="00963B5D" w:rsidRPr="007A47B7" w14:paraId="144B69EA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5C310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195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D24D2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7859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5FEE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0867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32C9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280E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F874AB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32e-45</w:t>
            </w:r>
          </w:p>
        </w:tc>
      </w:tr>
      <w:tr w:rsidR="00963B5D" w:rsidRPr="007A47B7" w14:paraId="2AB20447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C2AF86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2602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78811F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967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6BB7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3036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53B5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32F2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445F41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42e-43</w:t>
            </w:r>
          </w:p>
        </w:tc>
      </w:tr>
      <w:tr w:rsidR="00963B5D" w:rsidRPr="007A47B7" w14:paraId="7E8BE5E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A5ADD2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1185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E3E8D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703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7F2E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EFC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616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2266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157C0C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63e-42</w:t>
            </w:r>
          </w:p>
        </w:tc>
      </w:tr>
      <w:tr w:rsidR="00963B5D" w:rsidRPr="007A47B7" w14:paraId="0ACD922D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FF33D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1035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75B5F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010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2E1A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6C51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4CB6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B9DB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A3E158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2e-40</w:t>
            </w:r>
          </w:p>
        </w:tc>
      </w:tr>
      <w:tr w:rsidR="00963B5D" w:rsidRPr="007A47B7" w14:paraId="4F4CDC32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B6D748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2714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11D4BD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46D2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C1B0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6BB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8FDA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BF70A2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80e-38</w:t>
            </w:r>
          </w:p>
        </w:tc>
      </w:tr>
      <w:tr w:rsidR="00963B5D" w:rsidRPr="007A47B7" w14:paraId="5306B2B2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A8513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400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E3F954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E7B6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17B4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44B7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FA57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44B97A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24e-38</w:t>
            </w:r>
          </w:p>
        </w:tc>
      </w:tr>
      <w:tr w:rsidR="00963B5D" w:rsidRPr="007A47B7" w14:paraId="61A5308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02314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72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628553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799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B021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B182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A38B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E358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C472D6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46e-38</w:t>
            </w:r>
          </w:p>
        </w:tc>
      </w:tr>
      <w:tr w:rsidR="00963B5D" w:rsidRPr="007A47B7" w14:paraId="0B812F09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94313F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650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61C6A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745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F6316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9427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6E83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6F61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3EBE37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92e-38</w:t>
            </w:r>
          </w:p>
        </w:tc>
      </w:tr>
      <w:tr w:rsidR="00963B5D" w:rsidRPr="007A47B7" w14:paraId="2C80BE23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5F61C9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587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DB3F97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71D6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0E9E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99D1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BEC8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D0D910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3e-38</w:t>
            </w:r>
          </w:p>
        </w:tc>
      </w:tr>
      <w:tr w:rsidR="00963B5D" w:rsidRPr="007A47B7" w14:paraId="0232707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20B185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47516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B169F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50468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C0B7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FC38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D8F0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3D53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7C8174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08e-38</w:t>
            </w:r>
          </w:p>
        </w:tc>
      </w:tr>
      <w:tr w:rsidR="00963B5D" w:rsidRPr="007A47B7" w14:paraId="6E5390F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104A8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158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007448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DD89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A42D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2F7D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BB74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D1BD3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5.33e-38</w:t>
            </w:r>
          </w:p>
        </w:tc>
      </w:tr>
      <w:tr w:rsidR="00963B5D" w:rsidRPr="007A47B7" w14:paraId="5EA4027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EDF66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134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211B13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7895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D38C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7360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FA1C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C7EFC5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0e-37</w:t>
            </w:r>
          </w:p>
        </w:tc>
      </w:tr>
      <w:tr w:rsidR="00963B5D" w:rsidRPr="007A47B7" w14:paraId="6886E761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FEFC6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8969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26A4B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A908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812F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B775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E7C5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8F48B0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26e-37</w:t>
            </w:r>
          </w:p>
        </w:tc>
      </w:tr>
      <w:tr w:rsidR="00963B5D" w:rsidRPr="007A47B7" w14:paraId="4E391A96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A6771E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4297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D89292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6464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B565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B22E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73B6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EDAC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07CC90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4e-37</w:t>
            </w:r>
          </w:p>
        </w:tc>
      </w:tr>
      <w:tr w:rsidR="00963B5D" w:rsidRPr="007A47B7" w14:paraId="33AF220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BDDA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9284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6C731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93A1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739CF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19AC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BC9A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F5464E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65e-37</w:t>
            </w:r>
          </w:p>
        </w:tc>
      </w:tr>
      <w:tr w:rsidR="00963B5D" w:rsidRPr="007A47B7" w14:paraId="7853B71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B9E81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104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708DFD7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02B2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3334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4188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D706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C8EAB70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74e-37</w:t>
            </w:r>
          </w:p>
        </w:tc>
      </w:tr>
      <w:tr w:rsidR="00963B5D" w:rsidRPr="007A47B7" w14:paraId="294C28CC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A49BB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6015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BF5AC2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85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9CEED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4188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D3F31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E205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AEB208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1.99e-37</w:t>
            </w:r>
          </w:p>
        </w:tc>
      </w:tr>
      <w:tr w:rsidR="00963B5D" w:rsidRPr="007A47B7" w14:paraId="575839A5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9C5EBD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6397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F610E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433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3D17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8017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C613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B0713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ADB3A4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04e-37</w:t>
            </w:r>
          </w:p>
        </w:tc>
      </w:tr>
      <w:tr w:rsidR="00963B5D" w:rsidRPr="007A47B7" w14:paraId="4ACC1278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A8461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3683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89576FC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12154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275F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55FF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EBC7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16DEE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3A34CF5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2.50e-37</w:t>
            </w:r>
          </w:p>
        </w:tc>
      </w:tr>
      <w:tr w:rsidR="00963B5D" w:rsidRPr="007A47B7" w14:paraId="7F5D0BA4" w14:textId="77777777" w:rsidTr="000E203E">
        <w:trPr>
          <w:trHeight w:val="57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1ED59AB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7:14154963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95A0F4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rs34708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C9472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7B129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419E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2B2FA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CF8C9A8" w14:textId="77777777" w:rsidR="00963B5D" w:rsidRPr="007A47B7" w:rsidRDefault="00963B5D" w:rsidP="000E203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47B7">
              <w:rPr>
                <w:rFonts w:eastAsia="Times New Roman" w:cs="Times New Roman"/>
                <w:color w:val="000000"/>
                <w:sz w:val="20"/>
                <w:szCs w:val="20"/>
              </w:rPr>
              <w:t>3.14e-37</w:t>
            </w:r>
          </w:p>
        </w:tc>
      </w:tr>
    </w:tbl>
    <w:p w14:paraId="2F949C13" w14:textId="77777777" w:rsidR="00963B5D" w:rsidRPr="00E57B43" w:rsidRDefault="00963B5D" w:rsidP="00963B5D">
      <w:pPr>
        <w:rPr>
          <w:rFonts w:ascii="Times New Roman" w:hAnsi="Times New Roman" w:cs="Times New Roman"/>
          <w:b/>
        </w:rPr>
      </w:pPr>
    </w:p>
    <w:p w14:paraId="7334445D" w14:textId="77777777" w:rsidR="00963B5D" w:rsidRPr="00E57B43" w:rsidRDefault="00963B5D" w:rsidP="00963B5D">
      <w:pPr>
        <w:rPr>
          <w:rFonts w:ascii="Times New Roman" w:hAnsi="Times New Roman" w:cs="Times New Roman"/>
          <w:b/>
        </w:rPr>
      </w:pPr>
    </w:p>
    <w:p w14:paraId="372F9E38" w14:textId="77777777" w:rsidR="00963B5D" w:rsidRPr="00E57B43" w:rsidRDefault="00963B5D" w:rsidP="00963B5D">
      <w:pPr>
        <w:rPr>
          <w:rFonts w:ascii="Times New Roman" w:hAnsi="Times New Roman" w:cs="Times New Roman"/>
          <w:b/>
        </w:rPr>
      </w:pPr>
    </w:p>
    <w:p w14:paraId="38D59CB1" w14:textId="77777777" w:rsidR="00963B5D" w:rsidRDefault="00963B5D" w:rsidP="00963B5D">
      <w:pPr>
        <w:outlineLvl w:val="0"/>
        <w:rPr>
          <w:rFonts w:ascii="Times New Roman" w:hAnsi="Times New Roman" w:cs="Times New Roman"/>
          <w:b/>
        </w:rPr>
      </w:pPr>
    </w:p>
    <w:p w14:paraId="75E8FDAD" w14:textId="77777777" w:rsidR="00AA605E" w:rsidRDefault="00AA605E"/>
    <w:sectPr w:rsidR="00AA605E" w:rsidSect="00963B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5D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3B5D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9A0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3B5D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963B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3B5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963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B5D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63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1</Words>
  <Characters>4738</Characters>
  <Application>Microsoft Macintosh Word</Application>
  <DocSecurity>0</DocSecurity>
  <Lines>39</Lines>
  <Paragraphs>11</Paragraphs>
  <ScaleCrop>false</ScaleCrop>
  <LinksUpToDate>false</LinksUpToDate>
  <CharactersWithSpaces>5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18:00Z</dcterms:created>
  <dcterms:modified xsi:type="dcterms:W3CDTF">2018-01-26T13:19:00Z</dcterms:modified>
</cp:coreProperties>
</file>